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E9262" w14:textId="77777777" w:rsidR="001010EF" w:rsidRPr="003414A6" w:rsidRDefault="001010EF" w:rsidP="001010EF">
      <w:pPr>
        <w:tabs>
          <w:tab w:val="left" w:pos="6324"/>
        </w:tabs>
        <w:spacing w:before="60" w:after="60" w:line="240" w:lineRule="auto"/>
        <w:rPr>
          <w:rFonts w:ascii="Times New Roman" w:hAnsi="Times New Roman"/>
        </w:rPr>
      </w:pPr>
    </w:p>
    <w:tbl>
      <w:tblPr>
        <w:tblW w:w="55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940"/>
        <w:gridCol w:w="940"/>
        <w:gridCol w:w="940"/>
        <w:gridCol w:w="1009"/>
      </w:tblGrid>
      <w:tr w:rsidR="008028CE" w:rsidRPr="003414A6" w14:paraId="17350796" w14:textId="77777777" w:rsidTr="008028CE">
        <w:trPr>
          <w:trHeight w:val="288"/>
          <w:jc w:val="center"/>
        </w:trPr>
        <w:tc>
          <w:tcPr>
            <w:tcW w:w="55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7DB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Table S6.</w:t>
            </w:r>
            <w:r w:rsidRPr="003414A6">
              <w:rPr>
                <w:rFonts w:ascii="Times New Roman" w:hAnsi="Times New Roman"/>
                <w:sz w:val="21"/>
                <w:szCs w:val="21"/>
              </w:rPr>
              <w:t xml:space="preserve"> Pairwise genetic differentiation (F</w:t>
            </w:r>
            <w:r w:rsidRPr="003414A6">
              <w:rPr>
                <w:rFonts w:ascii="Times New Roman" w:hAnsi="Times New Roman"/>
                <w:sz w:val="21"/>
                <w:szCs w:val="21"/>
                <w:vertAlign w:val="subscript"/>
              </w:rPr>
              <w:t>ST</w:t>
            </w:r>
            <w:r w:rsidRPr="003414A6">
              <w:rPr>
                <w:rFonts w:ascii="Times New Roman" w:hAnsi="Times New Roman"/>
                <w:sz w:val="21"/>
                <w:szCs w:val="21"/>
              </w:rPr>
              <w:t xml:space="preserve">) between populations for </w:t>
            </w:r>
            <w:r w:rsidRPr="003414A6">
              <w:rPr>
                <w:rFonts w:ascii="Times New Roman" w:hAnsi="Times New Roman"/>
                <w:i/>
                <w:sz w:val="21"/>
                <w:szCs w:val="21"/>
              </w:rPr>
              <w:t xml:space="preserve">C. konishii </w:t>
            </w:r>
            <w:r w:rsidRPr="003414A6">
              <w:rPr>
                <w:rFonts w:ascii="Times New Roman" w:hAnsi="Times New Roman"/>
                <w:sz w:val="21"/>
                <w:szCs w:val="21"/>
              </w:rPr>
              <w:t>species.</w:t>
            </w:r>
          </w:p>
        </w:tc>
      </w:tr>
      <w:tr w:rsidR="008028CE" w:rsidRPr="003414A6" w14:paraId="0983DD14" w14:textId="77777777" w:rsidTr="008028CE">
        <w:trPr>
          <w:trHeight w:val="288"/>
          <w:jc w:val="center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D61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017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X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C70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HSP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40775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PH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2C2E5BC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8028CE" w:rsidRPr="003414A6" w14:paraId="2C645E6D" w14:textId="77777777" w:rsidTr="008028CE">
        <w:trPr>
          <w:trHeight w:val="288"/>
          <w:jc w:val="center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FE7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XL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F50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0.00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5F1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07DDB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59D06FF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XL</w:t>
            </w:r>
          </w:p>
        </w:tc>
      </w:tr>
      <w:tr w:rsidR="008028CE" w:rsidRPr="003414A6" w14:paraId="3A87C508" w14:textId="77777777" w:rsidTr="008028CE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187539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HSP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9D9E9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0.020</w:t>
            </w: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  <w:t>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D9FA8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0.0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6D91B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337C16E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HSP</w:t>
            </w:r>
          </w:p>
        </w:tc>
      </w:tr>
      <w:tr w:rsidR="008028CE" w:rsidRPr="003414A6" w14:paraId="64474B9B" w14:textId="77777777" w:rsidTr="008028CE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59E9C5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PH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DFDC8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0.034</w:t>
            </w: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n-US"/>
              </w:rPr>
              <w:t>*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1B8EE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0.0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46947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0.00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9BAF4A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PH</w:t>
            </w:r>
          </w:p>
        </w:tc>
      </w:tr>
      <w:tr w:rsidR="008028CE" w:rsidRPr="003414A6" w14:paraId="0F9FF3CD" w14:textId="77777777" w:rsidTr="008028CE">
        <w:trPr>
          <w:trHeight w:val="288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E2C5CF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F7398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X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67136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HSP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5F95E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PH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406B02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</w:tbl>
    <w:p w14:paraId="282C4272" w14:textId="77777777" w:rsidR="003414A6" w:rsidRPr="003414A6" w:rsidRDefault="003414A6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sectPr w:rsidR="003414A6" w:rsidRPr="003414A6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B7A"/>
    <w:rsid w:val="001010EF"/>
    <w:rsid w:val="002D7EC7"/>
    <w:rsid w:val="00324C54"/>
    <w:rsid w:val="003414A6"/>
    <w:rsid w:val="003B1B7E"/>
    <w:rsid w:val="00407316"/>
    <w:rsid w:val="00414CE2"/>
    <w:rsid w:val="00637B7A"/>
    <w:rsid w:val="008028CE"/>
    <w:rsid w:val="009813E1"/>
    <w:rsid w:val="00E264E0"/>
    <w:rsid w:val="00FD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A4FE0"/>
  <w15:chartTrackingRefBased/>
  <w15:docId w15:val="{66AADB08-1E4E-4F86-8901-9254EBE6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B7A"/>
    <w:rPr>
      <w:rFonts w:ascii="Calibri" w:eastAsia="SimSun" w:hAnsi="Calibri" w:cs="Times New Roman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07316"/>
    <w:pPr>
      <w:keepNext/>
      <w:spacing w:after="0" w:line="240" w:lineRule="auto"/>
      <w:jc w:val="center"/>
      <w:outlineLvl w:val="7"/>
    </w:pPr>
    <w:rPr>
      <w:rFonts w:ascii="Times New Roman" w:eastAsia="Times New Roman" w:hAnsi="Times New Roman"/>
      <w:b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637B7A"/>
    <w:pPr>
      <w:spacing w:after="0" w:line="240" w:lineRule="auto"/>
    </w:pPr>
    <w:rPr>
      <w:rFonts w:eastAsia="SimSun" w:cs="Times New Roman"/>
      <w:sz w:val="24"/>
    </w:rPr>
  </w:style>
  <w:style w:type="character" w:customStyle="1" w:styleId="Vnbnnidung2Innghing">
    <w:name w:val="Văn bản nội dung (2) + In nghiêng"/>
    <w:rsid w:val="00637B7A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9"/>
      <w:szCs w:val="19"/>
      <w:u w:val="none"/>
      <w:lang w:val="en-US"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07316"/>
    <w:rPr>
      <w:rFonts w:eastAsia="Times New Roman" w:cs="Times New Roman"/>
      <w:b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3B1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3E1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3E1"/>
    <w:rPr>
      <w:rFonts w:ascii="Calibri" w:eastAsia="SimSun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1</cp:revision>
  <dcterms:created xsi:type="dcterms:W3CDTF">2023-02-15T01:07:00Z</dcterms:created>
  <dcterms:modified xsi:type="dcterms:W3CDTF">2025-03-12T10:07:00Z</dcterms:modified>
</cp:coreProperties>
</file>